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0A0A0A"/>
          <w:spacing w:val="0"/>
          <w:sz w:val="21"/>
          <w:szCs w:val="21"/>
          <w:shd w:val="clear" w:color="auto" w:fill="FBFE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 Table 1: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431 overlapping differentially expresse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genes from </w:t>
      </w:r>
      <w:r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0A0A0A"/>
          <w:spacing w:val="0"/>
          <w:sz w:val="21"/>
          <w:szCs w:val="21"/>
          <w:shd w:val="clear" w:color="auto" w:fill="FBFEFF"/>
          <w:lang w:val="en-US" w:eastAsia="zh-CN"/>
        </w:rPr>
        <w:t>Venn diagram of GSE132903, GSE33000, GSE63061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026"/>
        <w:gridCol w:w="993"/>
        <w:gridCol w:w="1027"/>
        <w:gridCol w:w="1066"/>
        <w:gridCol w:w="1036"/>
        <w:gridCol w:w="976"/>
        <w:gridCol w:w="1017"/>
        <w:gridCol w:w="912"/>
        <w:gridCol w:w="1036"/>
        <w:gridCol w:w="935"/>
        <w:gridCol w:w="940"/>
        <w:gridCol w:w="1106"/>
        <w:gridCol w:w="9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CA2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5F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SP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PS5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PAGT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TAD2A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IAA055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L2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GDN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PM1M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FESD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RT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BC1D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XNDC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CA7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5J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BX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X6C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PM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DPD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IF1B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L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E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PP1R14B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GL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C11A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BC1D2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BE2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ADVL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5J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DC3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X7A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PY3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A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LF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L3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PEPL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CP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HBDF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C15A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BC1D2B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BE2V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AT2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5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DC5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X7B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RG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IMAP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LF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L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T5C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DX1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IT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C16A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BCA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BL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TN4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5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M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EBBP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TWD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RX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RCC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L3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BPL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X1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A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C26A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EAL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G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TR10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6AP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ND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ISPLD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YNC1H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MFG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RP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L4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XF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KAG1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AP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C26A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EAL8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C93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VR2B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6V1D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T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YZL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YNLT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NL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TS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L5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CIAD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MT1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L1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C44A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EB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QCR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AR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6V1E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1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SAD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BNA1BP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R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CAT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S2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CIAD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PF18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L3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NRPB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IRG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QCR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PS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IF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6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SF2RA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EF1D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F2A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DHB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S2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PLAH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D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L3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NRPN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C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QCR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TRAP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XN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8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SF3R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EF1E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F2B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LRA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S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SBPL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MA3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L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NURF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C7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QCR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IF1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CCIP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AN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SNK1G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FHD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F2H5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LRB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TCH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K1IP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MA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L4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YN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P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IRE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EX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K5R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AGE5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IF3E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2AFZ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LRB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TIF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RP1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MA6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L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AG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IMM2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B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K2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EX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BPB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NNA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IF3M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D1A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PP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TMR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RP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MB1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S1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EN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LR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C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KAP13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CD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BPD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UX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LMO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NT1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CH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YAD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DCD1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MB10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S1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RP1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MEM126A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KAP7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LZF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BPZ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WC15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MG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LA-A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SM14A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YH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DCD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MC2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S2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RRM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MEM15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R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KR1C4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NIPL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TN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PP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Y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MGB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SM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YL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DE4C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MC6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PS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S1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MEM17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APC10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OLA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TN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BI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RH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NMT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SM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YO9B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FDN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MD10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TN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SB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MEM6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DFY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KRA2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PF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FDP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CLRE1C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SD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SP90AA1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TB4R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4BP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FDN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MD1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WDD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SBP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NS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DR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KRD13D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SDC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FLAR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CTN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XOSC9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CAM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YPLAL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BEAL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FKFB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ME1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100A1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B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MM2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IF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KS1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TBD1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D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CTN6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M107B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D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P3K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E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F2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PRE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FB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T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PPC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BTB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OC2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0orf5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MP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CUN1D5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STK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GBP1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ST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UFA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LRA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RH2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AP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T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ERF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C3H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H1B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1orf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SD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DX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STKD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GF2R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CL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UFA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KIA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WP1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FD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K1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IM2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C3H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IP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1orf5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CN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F8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CER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10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CM8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UFA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LCB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B37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RIB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B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IM56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CCHC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HGAP4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4orf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DN9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NND4B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S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18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D3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UFA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LOD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B40C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C11A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WAP70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SPAN1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F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HGAP9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orf16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NNM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NR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GD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F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CAL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UFB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NPT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D51C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C11C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F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SPO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F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HGEF11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QBP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NPY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GAT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GR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G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KNK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UFB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LR2A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N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C61A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GR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C2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F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MCX6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20orf2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AS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GKD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HOD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SY1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LKL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UFB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MP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RS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LPLG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F1C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UBA1A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F7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PC3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7orf4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MD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HX16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RG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TGA5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MP2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UFS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PA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BM3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MA4B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P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UBA4A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HI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SNSD1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8orf37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MD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SC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XR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TGAX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L1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UFS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PA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BM6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2D1A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PBP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X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G16L2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LM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MD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NAJA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TGB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L1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UFV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PFIA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DH1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FM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TDN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XNDC1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2A2</w:t>
            </w:r>
          </w:p>
        </w:tc>
        <w:tc>
          <w:tcPr>
            <w:tcW w:w="102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RD8</w:t>
            </w:r>
          </w:p>
        </w:tc>
        <w:tc>
          <w:tcPr>
            <w:tcW w:w="9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PS4</w:t>
            </w:r>
          </w:p>
        </w:tc>
        <w:tc>
          <w:tcPr>
            <w:tcW w:w="102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NAJC7</w:t>
            </w:r>
          </w:p>
        </w:tc>
        <w:tc>
          <w:tcPr>
            <w:tcW w:w="106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S7</w:t>
            </w:r>
          </w:p>
        </w:tc>
        <w:tc>
          <w:tcPr>
            <w:tcW w:w="10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CNH3</w:t>
            </w:r>
          </w:p>
        </w:tc>
        <w:tc>
          <w:tcPr>
            <w:tcW w:w="97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RPL20</w:t>
            </w:r>
          </w:p>
        </w:tc>
        <w:tc>
          <w:tcPr>
            <w:tcW w:w="101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FKBIA</w:t>
            </w:r>
          </w:p>
        </w:tc>
        <w:tc>
          <w:tcPr>
            <w:tcW w:w="91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PHLN1</w:t>
            </w:r>
          </w:p>
        </w:tc>
        <w:tc>
          <w:tcPr>
            <w:tcW w:w="10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C8</w:t>
            </w:r>
          </w:p>
        </w:tc>
        <w:tc>
          <w:tcPr>
            <w:tcW w:w="93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N3B</w:t>
            </w:r>
          </w:p>
        </w:tc>
        <w:tc>
          <w:tcPr>
            <w:tcW w:w="9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X1BP1</w:t>
            </w:r>
          </w:p>
        </w:tc>
        <w:tc>
          <w:tcPr>
            <w:tcW w:w="110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XNDC17</w:t>
            </w:r>
          </w:p>
        </w:tc>
        <w:tc>
          <w:tcPr>
            <w:tcW w:w="98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eastAsia="sans-serif" w:cs="Times New Roman"/>
          <w:b/>
          <w:bCs/>
          <w:i w:val="0"/>
          <w:iCs w:val="0"/>
          <w:caps w:val="0"/>
          <w:color w:val="0A0A0A"/>
          <w:spacing w:val="0"/>
          <w:sz w:val="21"/>
          <w:szCs w:val="21"/>
          <w:shd w:val="clear" w:color="auto" w:fill="FBFEFF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 84 W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n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rget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NPs and alternate allele frequencie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rom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GnomAD databas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156"/>
        <w:gridCol w:w="3532"/>
        <w:gridCol w:w="7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115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NP</w:t>
            </w:r>
          </w:p>
        </w:tc>
        <w:tc>
          <w:tcPr>
            <w:tcW w:w="3532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etail</w:t>
            </w:r>
          </w:p>
        </w:tc>
        <w:tc>
          <w:tcPr>
            <w:tcW w:w="75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AF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29992</w:t>
            </w:r>
          </w:p>
        </w:tc>
        <w:tc>
          <w:tcPr>
            <w:tcW w:w="3532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0038:exon12:c.T1458C:p.Y486Y</w:t>
            </w:r>
          </w:p>
        </w:tc>
        <w:tc>
          <w:tcPr>
            <w:tcW w:w="7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5177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0038:exon14:c.G1635A:p.A545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4111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0038:exon16:c.G4479A:p.T1493T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4242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0038:exon16:c.G5034A:p.G1678G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86600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0038:exon16:c.T5268G:p.S1756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45955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0038:exon16:c.T5465A:p.V1822D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46589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0038:exon16:c.G5880A:p.P1960P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XIN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1425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502:exon7:c.T1827C:p.A609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XIN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14250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502:exon6:c.G1284A:p.S428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XIN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80510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502:exon2:c.T762C:p.D254D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XIN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541567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655:exon8:c.C2062T:p.L688L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XIN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13368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655:exon6:c.C1386T:p.P462P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XIN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991593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655:exon6:c.A1365G:p.P455P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XIN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4030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655:exon2:c.T432C:p.I144I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XIN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4030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655:exon2:c.C148T:p.P50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AM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802261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4992:exon5:c.G558A:p.K186K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AM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94188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4992:exon12:c.A1389G:p.Q463Q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783299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6651:exon4:c.C1391T:p.A464V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00302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6651:exon1:c.C268T:p.L90L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69802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6651:exon4:c.G2089A:p.G697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86309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6651:exon4:c.C1134T:p.V378V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SC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73840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164538 exon2 c.G791A p.R264Q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SC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73840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164538 exon5 c.C1393T p.L465L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SC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49236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164538 exon6 c.C1407T p.I469I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SC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213376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164538 exon9 c.G1863A p.L621L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SC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82161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164538 exon11 c.A2110T p.S704C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SC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112239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164538 exon11 c.A2383G p.T795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SC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82161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164538 exon11 c.A2399G p.K800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SC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73890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164538 exon7 c.1689+6T&gt;C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VL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559461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422:exon14:c.A1662G:p.Q554Q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VL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283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422:exon8:c.G855A:p.Q285Q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VL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283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422:exon5:c.C621T:p.S207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VL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07421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422:exon3:c.C405T:p.S135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ZD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3948017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505:exon1:c.264_265insCCG:p.Q88delinsQP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ZD10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084802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7197:exon1:c.G222C:p.L74L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ZD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4180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7412:exon5:c.A435G:p.L145L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ZD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73604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506:exon2:c.A6G:p.E2E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ZD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80855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506:exon4:c.A762G:p.L254L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ZD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80855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506:exon4:c.A1033C:p.M345L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ZD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05391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506:exon7:c.G2070A:p.P690P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ZD8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7498978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31866:exon1:c.C1227T:p.A409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TS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5992818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4572 exon4 c.G1548A p.P516P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TS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55861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4572 exon4 c.C971T p.A324V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TS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731747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4572 exon2 c.A81G p.K27K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TS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7791968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4572 exon4 c.C608T p.A203V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F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495615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16269:exon8:c.1008+10C&gt;T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1477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2335:exon5:c.884-4T&gt;C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498831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2335:exon6:c.1412+8G&gt;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54538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2335:exon8:c.T1647C:p.F549F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7726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2335:exon9:c.G1932A:p.E644E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30686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2335:exon10:c.C2220T:p.N740N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498832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2335:exon10:c.2318+6T&gt;C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55644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2335:exon15:c.G3357A:p.V1119V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73622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2335:exon18:c.C3989T:p.A1330V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30268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2336:exon14:c.G3184A:p.V1062I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5567792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200:exon8:c.500-8T&gt;C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6213006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200:exon19:c.1823-8C&gt;T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07488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200:exon17:c.C1475T:p.A492V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14082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200:exon15:c.C1308T:p.G436G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8140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200:exon15:c.A1302G:p.S434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05269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200:exon15:c.C1293T:p.G431G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05269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200:exon15:c.G1291A:p.G431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40590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200:exon10:c.C759T:p.S253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4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876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243226:exon20:c.A2247G:p.S749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7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048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1134851:exon9:c.G766A:p.G256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1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561543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205:exon3:c.A135G:p.Q45Q,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7L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7796165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30756:exon14:c.C1429A:p.P477T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LR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80409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264 exon3 c.T597C p.N199N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LR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804100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264 exon3 c.T1350C p.S450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DR6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83299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25234 exon9 c.657-8C&gt;-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DR6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8036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25234 exon5 c.G171A p.Q57Q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10B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05188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394:exon5:c.C1059T:p.H353H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1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53376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626:exon3:c.C408T:p.P136P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1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90800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57168:exon2:c.G244A:p.G82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1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70746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57168:exon4:c.C788T:p.T263I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2B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91069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185:exon6:c.A1113G:p.Q371Q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7A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76271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625:exon3:c.T459C:p.S153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7A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1263960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4625:exon3:c.G315A:p.A105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8A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659642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58244:exon6:c.G741A:p.A247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8B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79377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8B:NM_003393:exon1:c.G32C:p.C11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9A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819262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9A:NM_003395:exon2:c.G270A:p.A90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9A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79576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9A:NM_003395:exon2:c.T153C:p.A51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9B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496828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396:exon2:c.T317C:p.M106T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9B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407291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_003396:exon3:c.G399T:p.R133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SNP: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single nucleotide polymorphism;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AAF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, alternate allele frequency in East Asian population from the GnomAD database.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sectPr>
          <w:pgSz w:w="11906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ffect of Wnt target SNPs on MRI morphometry (raw value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177"/>
        <w:gridCol w:w="3050"/>
        <w:gridCol w:w="3206"/>
        <w:gridCol w:w="54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117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NP</w:t>
            </w:r>
          </w:p>
        </w:tc>
        <w:tc>
          <w:tcPr>
            <w:tcW w:w="305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ain region</w:t>
            </w:r>
          </w:p>
        </w:tc>
        <w:tc>
          <w:tcPr>
            <w:tcW w:w="320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rtical volume (mm</w:t>
            </w:r>
            <w:r>
              <w:rPr>
                <w:rFonts w:hint="eastAsia" w:ascii="Times New Roman" w:hAnsi="Times New Roman" w:eastAsiaTheme="minorEastAsia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544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1771</w:t>
            </w:r>
          </w:p>
        </w:tc>
        <w:tc>
          <w:tcPr>
            <w:tcW w:w="3050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carine cortex</w:t>
            </w:r>
          </w:p>
        </w:tc>
        <w:tc>
          <w:tcPr>
            <w:tcW w:w="320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2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544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, GG vs. GA: 0.707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 vs. AA: 0.045, GA vs. AA: 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115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carine cortex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2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, GG vs. GA: 0.707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 vs. AA: 0.045, GA vs. AA: 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2427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carine cortex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2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, GG vs. GA: 0.707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 vs. AA: 0.045, GA vs. AA: 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65899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carine cortex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2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, GG vs. GA: 0.707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 vs. AA: 0.045, GA vs. AA: 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66006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carine cortex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/TG/GG: 2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, TT vs. TG: 0.707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 vs. GG: 0.045, TG vs. GG: 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9552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perior parietal lobule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A/AA: 11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 vs. AA: 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IN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14250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ft p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recent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12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2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G vs. GA: 0.0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GG vs. AA: 1.000, GA vs.AA: 0.8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IN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14252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ft p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recent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/TC/CC: 12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2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T vs. TC: 0.0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TT vs. CC: 1.000, TC vs. CC: 0.8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IN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40307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perior tempo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/TC/CC: 9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T vs. TC: 0.04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TT vs. CC: 0.334, TC vs. CC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IN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40307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o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rbit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/TC/CC: 2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T vs. TC: 0.017, TT vs. CC: 0.0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TC vs. CC: 0.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IN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915936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rahippocamp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/AG/GG: 2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A vs. AG: 0.005, AA vs. GG: 0.0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AG vs. GG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IN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915936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i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nsular cortex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/AG/GG: 4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A vs. AG: &lt;0.001, AA vs. GG: &lt;0.0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AG vs. GG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IN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915936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s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uperior tempo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/AG/GG: 8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A vs. AG: 0.028, AA vs. GG: 0.00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AG vs. GG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8025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ft h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ippocamp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3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2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GG vs. GA: 0.567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G vs. AA: 0.03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G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AA: 0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8025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h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ippocamp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3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GG vs. GA: 0.152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G vs. AA: 0.02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G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AA: 0.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8025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t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emporal pole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2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G vs. GA: 0.00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GG vs. AA: 0.810, G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AA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8025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ial orbito-front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5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G vs. GA: 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GG vs. AA: 1.000, G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AA: 0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63091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ft h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ippocamp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/TT: 3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022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CC vs. CT: 0.567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C vs. TT: 0.03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TT: 0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63091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h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ippocamp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/TT: 3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CC vs. CT: 0.152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C vs. TT: 0.02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TT: 0.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63091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ght t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emporal pole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/TT: 2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C vs. CT: 0.00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CC vs. TT: 0.810, 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TT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63091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ial orbito-front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/TT: 5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C vs. CT: 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CC vs. TT: 1.000, 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TT: 0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03021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ramargin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/TT: 9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CC vs. CT: 0.426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C vs. TT: 0.03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TT: 0.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T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03021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arine cortex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/TT: 2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C vs. CT: 0.02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CC vs. TT: 0.918, 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TT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C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38401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dle tempo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9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GG vs. GA: 1.000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G vs. AA: 0.00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A vs. AA: 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VL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74216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poral pole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/TT: 2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C vs. CT: 0.02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CC vs. TT: 0.817, 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TT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VL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74216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ntal pole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/TT: 1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C vs. CT: 0.0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CC vs. TT: 0.539, 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TT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S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9928188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temporal pole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: 2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/2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G vs. GA: 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S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17471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medial orbito-front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G/GG: 5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/5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 vs. GG: 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S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919685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transverse tempo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: 0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/0.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 vs.CT: 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S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919685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lateral orbito-front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: 6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/6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 vs.CT: 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77268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ft 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perior front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G/GA: 19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9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 vs.GA: 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4988322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ft 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perior front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T/TC: 19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9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 vs.TC: 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P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36228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arine cortex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/TT: 2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C vs. CT: 0.04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CC vs. TT: 1.000, 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TT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302685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ft 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ular cortex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G/GA/AA: 5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.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G vs. GA: 1.000, GG vs. AA: 0.726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A vs. AA: 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302685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ight 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ferior tempo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G/GA/AA: 7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.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.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GG vs. GA: 0.180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GG vs. AA: 0.04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A vs. AA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1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35615435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ft 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perior tempo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A/AG/GG: 10.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.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A vs. AG: 0.069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AA vs. GG: 0.03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G vs. GG: 0.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240590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ft 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ular cortex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C/CT/TT: 5.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C vs. CT: 0.00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, CC vs. TT: 1.000, 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vs. TT: 0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52692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erior parietal lobule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: 11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 vs. GA: 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52696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ial orbito-front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: 5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 vs. CT: 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52696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erior parietal lobule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: 1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 vs. CT: 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52696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erior parietal lobule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: 11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 vs. CT: 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2130064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erior tempo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: 10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 vs. CT: 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2130064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erior tempo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: 9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 vs. CT: 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40828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erior parietal lobule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/CT/TT: 9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5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C vs. CT: 0.03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CC vs. TT: 0.445, 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s. TT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0489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gu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5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GG vs. GA: 0.395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G vs. AA: 0.04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A vs. AA: 0.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1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707466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ight 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eral orbito-front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C/CT/TT: 6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CC vs. CT: 0.882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C vs. TT: 0.00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T vs. TT: 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1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707466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ight 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e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C/CT/TT: 2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C vs. CT: 0.00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, CC vs. TT: 1.000, CT vs. TT: 0.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1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908004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ight 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eral orbito-front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G/GA/AA: 6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GG vs. GA: 0.882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GG vs. AA: 0.00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GA vs. AA: 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1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s2908004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ight 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e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G/GA/AA: 2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GG vs. GA: 0.00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, GG vs. AA: 1.000, GA vs. AA: 0.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NT7A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2639607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ght 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k of superior temporal sulc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/GA/AA: 1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4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G vs. GA: 1.000, GG vs. AA: 0.053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 vs. AA: 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NT7A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39607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ramargin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9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G vs. GA: 0.03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GG vs. AA: 0.126, GA vs. AA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NT7A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62719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dle tempo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/TC/CC: 9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TT vs. TC: 0.574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T vs. CC: 0.0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TC vs. CC: 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NT7A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762719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ght 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k of superior temporal sulc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/TC/CC: 1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TT vs. TC: 1.000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 vs. CC: 0.0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 vs. CC: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NT8A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596422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arine cortex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2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G vs. GA: 1.000, GG vs. AA: 0.751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GA vs. AA: 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NT8B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93771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iform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C/CC: 7.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 vs. GC: 0.0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GG vs. CC 0.199, GC vs. CC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NT8B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93771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dle tempo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C/CC: 9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 vs. GC: 0.04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GG vs. CC 1.000, GC vs. CC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NT9A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192629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dle tempor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9.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4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GG vs. GA: 0.999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G vs. AA: 0.02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A vs. AA: 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NT9A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192629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ramargin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/GA/AA: 9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5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GG vs. GA: 1.000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G vs. AA: 0.04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A vs. AA: 0.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NT9B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968281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ft 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erior front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/TC/CC: 18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 vs. TC: 0.0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 vs. CC: 0.104, TC vs. CC: 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NT9B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4072914</w:t>
            </w:r>
          </w:p>
        </w:tc>
        <w:tc>
          <w:tcPr>
            <w:tcW w:w="305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ght 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ramarginal gyrus</w:t>
            </w:r>
          </w:p>
        </w:tc>
        <w:tc>
          <w:tcPr>
            <w:tcW w:w="3206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/GT: 8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544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,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 vs. GT: 0.02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18"/>
          <w:szCs w:val="18"/>
          <w:lang w:val="en-US" w:eastAsia="zh-CN"/>
        </w:rPr>
        <w:t xml:space="preserve">As for each SNP, the MRI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morphometry data 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were compared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by analysis of covariate and post hoc Bonferroni correction. Age, gender, disease course, APOE status and whole brain volume were included in the model as fixed factor or covariate.</w:t>
      </w:r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JmNTVmYTIwNzAyNDE1NDRkMjM5MmQ2NDY3Y2NkNjUifQ=="/>
  </w:docVars>
  <w:rsids>
    <w:rsidRoot w:val="00172A27"/>
    <w:rsid w:val="000554C8"/>
    <w:rsid w:val="001F22EC"/>
    <w:rsid w:val="00485B67"/>
    <w:rsid w:val="005B133D"/>
    <w:rsid w:val="00693CB3"/>
    <w:rsid w:val="00BA2591"/>
    <w:rsid w:val="00D226FF"/>
    <w:rsid w:val="00E16959"/>
    <w:rsid w:val="00F95B46"/>
    <w:rsid w:val="01172A03"/>
    <w:rsid w:val="01405CB5"/>
    <w:rsid w:val="0194674A"/>
    <w:rsid w:val="019F50C8"/>
    <w:rsid w:val="01AC5842"/>
    <w:rsid w:val="01BB7833"/>
    <w:rsid w:val="01F577C2"/>
    <w:rsid w:val="021653B1"/>
    <w:rsid w:val="02301457"/>
    <w:rsid w:val="02D054C1"/>
    <w:rsid w:val="02F525AC"/>
    <w:rsid w:val="033F581D"/>
    <w:rsid w:val="03777EBE"/>
    <w:rsid w:val="046C7B01"/>
    <w:rsid w:val="04763EE5"/>
    <w:rsid w:val="04A10F62"/>
    <w:rsid w:val="04AB3B8E"/>
    <w:rsid w:val="05414936"/>
    <w:rsid w:val="05943001"/>
    <w:rsid w:val="05D62E8D"/>
    <w:rsid w:val="06245F49"/>
    <w:rsid w:val="067C2D61"/>
    <w:rsid w:val="06B405B6"/>
    <w:rsid w:val="06BF6017"/>
    <w:rsid w:val="07782589"/>
    <w:rsid w:val="07987E95"/>
    <w:rsid w:val="07AA17B6"/>
    <w:rsid w:val="087B0CF3"/>
    <w:rsid w:val="08AC7F4A"/>
    <w:rsid w:val="08C22B80"/>
    <w:rsid w:val="08FA48F0"/>
    <w:rsid w:val="097B007A"/>
    <w:rsid w:val="09BA2167"/>
    <w:rsid w:val="09C25C9A"/>
    <w:rsid w:val="0A57265E"/>
    <w:rsid w:val="0A6C3C98"/>
    <w:rsid w:val="0A6D2A55"/>
    <w:rsid w:val="0AC4078C"/>
    <w:rsid w:val="0B235E33"/>
    <w:rsid w:val="0C877EE2"/>
    <w:rsid w:val="0CA3647B"/>
    <w:rsid w:val="0CEF3D60"/>
    <w:rsid w:val="0D0B4571"/>
    <w:rsid w:val="0D405695"/>
    <w:rsid w:val="0D411534"/>
    <w:rsid w:val="0D660F9A"/>
    <w:rsid w:val="0DBC0BBA"/>
    <w:rsid w:val="0DCB704F"/>
    <w:rsid w:val="0DDC558D"/>
    <w:rsid w:val="0E3B7043"/>
    <w:rsid w:val="0E534AAF"/>
    <w:rsid w:val="0EA25278"/>
    <w:rsid w:val="0ED13EEE"/>
    <w:rsid w:val="0F873EF3"/>
    <w:rsid w:val="0FAC0CC7"/>
    <w:rsid w:val="10271214"/>
    <w:rsid w:val="102C646F"/>
    <w:rsid w:val="107A5787"/>
    <w:rsid w:val="10D939DF"/>
    <w:rsid w:val="11291943"/>
    <w:rsid w:val="114909B6"/>
    <w:rsid w:val="11666E4D"/>
    <w:rsid w:val="11781713"/>
    <w:rsid w:val="117A31E6"/>
    <w:rsid w:val="1191397D"/>
    <w:rsid w:val="11F72645"/>
    <w:rsid w:val="12B61195"/>
    <w:rsid w:val="12BC78AF"/>
    <w:rsid w:val="12E93397"/>
    <w:rsid w:val="13217934"/>
    <w:rsid w:val="13417FD9"/>
    <w:rsid w:val="1347549A"/>
    <w:rsid w:val="13505DD7"/>
    <w:rsid w:val="135D7BA7"/>
    <w:rsid w:val="13AC5677"/>
    <w:rsid w:val="13CC08FE"/>
    <w:rsid w:val="14476621"/>
    <w:rsid w:val="145E5E4D"/>
    <w:rsid w:val="14A07E0D"/>
    <w:rsid w:val="14E153AA"/>
    <w:rsid w:val="167A1613"/>
    <w:rsid w:val="16846814"/>
    <w:rsid w:val="170C3154"/>
    <w:rsid w:val="174B2FAF"/>
    <w:rsid w:val="17A8074E"/>
    <w:rsid w:val="17EF7375"/>
    <w:rsid w:val="180D5BD8"/>
    <w:rsid w:val="185F31B6"/>
    <w:rsid w:val="189A33B7"/>
    <w:rsid w:val="189A5F9C"/>
    <w:rsid w:val="19130A18"/>
    <w:rsid w:val="195E346D"/>
    <w:rsid w:val="197525D3"/>
    <w:rsid w:val="19972FD6"/>
    <w:rsid w:val="19E93EF4"/>
    <w:rsid w:val="1A07053F"/>
    <w:rsid w:val="1A290D3E"/>
    <w:rsid w:val="1A332204"/>
    <w:rsid w:val="1A736497"/>
    <w:rsid w:val="1ABD5259"/>
    <w:rsid w:val="1AD55C71"/>
    <w:rsid w:val="1ADC0D35"/>
    <w:rsid w:val="1B6D253D"/>
    <w:rsid w:val="1BB029B7"/>
    <w:rsid w:val="1BBB2761"/>
    <w:rsid w:val="1BD54857"/>
    <w:rsid w:val="1C0D38BF"/>
    <w:rsid w:val="1C7912FD"/>
    <w:rsid w:val="1CC8179B"/>
    <w:rsid w:val="1CF842F2"/>
    <w:rsid w:val="1CFD2AE0"/>
    <w:rsid w:val="1D547061"/>
    <w:rsid w:val="1D87081B"/>
    <w:rsid w:val="1DCA2E80"/>
    <w:rsid w:val="1DDC0E05"/>
    <w:rsid w:val="1E015991"/>
    <w:rsid w:val="1E086EF5"/>
    <w:rsid w:val="1E0E017A"/>
    <w:rsid w:val="1E4621B3"/>
    <w:rsid w:val="1EED59F1"/>
    <w:rsid w:val="1F09247D"/>
    <w:rsid w:val="1F1D7927"/>
    <w:rsid w:val="1F490070"/>
    <w:rsid w:val="1F52137F"/>
    <w:rsid w:val="1F7F0ECE"/>
    <w:rsid w:val="200E478A"/>
    <w:rsid w:val="201271F7"/>
    <w:rsid w:val="2072518A"/>
    <w:rsid w:val="213D7E0C"/>
    <w:rsid w:val="214152F7"/>
    <w:rsid w:val="21DA1AFF"/>
    <w:rsid w:val="230A0604"/>
    <w:rsid w:val="23575B98"/>
    <w:rsid w:val="236F3062"/>
    <w:rsid w:val="238045B6"/>
    <w:rsid w:val="23932309"/>
    <w:rsid w:val="23C40A16"/>
    <w:rsid w:val="23C94D1D"/>
    <w:rsid w:val="23D97F13"/>
    <w:rsid w:val="24177C72"/>
    <w:rsid w:val="24426894"/>
    <w:rsid w:val="248807B9"/>
    <w:rsid w:val="2500187D"/>
    <w:rsid w:val="251672D8"/>
    <w:rsid w:val="254331BF"/>
    <w:rsid w:val="256D7AE7"/>
    <w:rsid w:val="25897AC4"/>
    <w:rsid w:val="260E7FC9"/>
    <w:rsid w:val="2628606A"/>
    <w:rsid w:val="26AC3A6A"/>
    <w:rsid w:val="2843412F"/>
    <w:rsid w:val="286F0C1D"/>
    <w:rsid w:val="28891337"/>
    <w:rsid w:val="289E3630"/>
    <w:rsid w:val="28A44CB3"/>
    <w:rsid w:val="28DB57D6"/>
    <w:rsid w:val="28F22BE3"/>
    <w:rsid w:val="293D113A"/>
    <w:rsid w:val="294B79FF"/>
    <w:rsid w:val="295647E3"/>
    <w:rsid w:val="296354C9"/>
    <w:rsid w:val="299D41D3"/>
    <w:rsid w:val="29A912A2"/>
    <w:rsid w:val="29BE5583"/>
    <w:rsid w:val="29C9256A"/>
    <w:rsid w:val="2A561453"/>
    <w:rsid w:val="2A7F4380"/>
    <w:rsid w:val="2A8A2271"/>
    <w:rsid w:val="2AC256BB"/>
    <w:rsid w:val="2AE273BE"/>
    <w:rsid w:val="2AE31A25"/>
    <w:rsid w:val="2AE86711"/>
    <w:rsid w:val="2B092DFE"/>
    <w:rsid w:val="2B680B7A"/>
    <w:rsid w:val="2B957093"/>
    <w:rsid w:val="2BA34878"/>
    <w:rsid w:val="2BF35D66"/>
    <w:rsid w:val="2C992908"/>
    <w:rsid w:val="2CA91DAF"/>
    <w:rsid w:val="2CD94E8D"/>
    <w:rsid w:val="2E3C6622"/>
    <w:rsid w:val="2EC8054B"/>
    <w:rsid w:val="2ED972CB"/>
    <w:rsid w:val="2EF65B66"/>
    <w:rsid w:val="2F0F2854"/>
    <w:rsid w:val="2F9D45E9"/>
    <w:rsid w:val="303F1C14"/>
    <w:rsid w:val="307B413A"/>
    <w:rsid w:val="309C3D8A"/>
    <w:rsid w:val="30F54904"/>
    <w:rsid w:val="3151524C"/>
    <w:rsid w:val="3154154D"/>
    <w:rsid w:val="31784743"/>
    <w:rsid w:val="317A5160"/>
    <w:rsid w:val="324D0ADF"/>
    <w:rsid w:val="32D14858"/>
    <w:rsid w:val="331D184C"/>
    <w:rsid w:val="334219C7"/>
    <w:rsid w:val="34092D66"/>
    <w:rsid w:val="345F3EF0"/>
    <w:rsid w:val="35853621"/>
    <w:rsid w:val="36723C5D"/>
    <w:rsid w:val="36FD12F8"/>
    <w:rsid w:val="37136521"/>
    <w:rsid w:val="37E0691E"/>
    <w:rsid w:val="38B13323"/>
    <w:rsid w:val="39121033"/>
    <w:rsid w:val="3A37310E"/>
    <w:rsid w:val="3A4F5C0A"/>
    <w:rsid w:val="3AA27206"/>
    <w:rsid w:val="3AB31636"/>
    <w:rsid w:val="3AE315CD"/>
    <w:rsid w:val="3B0401E8"/>
    <w:rsid w:val="3B6A58B7"/>
    <w:rsid w:val="3BAB54A0"/>
    <w:rsid w:val="3C552056"/>
    <w:rsid w:val="3C9C6E6D"/>
    <w:rsid w:val="3CC809A6"/>
    <w:rsid w:val="3D512C61"/>
    <w:rsid w:val="3D5D7C63"/>
    <w:rsid w:val="3E276665"/>
    <w:rsid w:val="3E3A2FBD"/>
    <w:rsid w:val="3E5D2C70"/>
    <w:rsid w:val="3ED03C16"/>
    <w:rsid w:val="3EE02D96"/>
    <w:rsid w:val="3EEA2579"/>
    <w:rsid w:val="3F052C6F"/>
    <w:rsid w:val="3F0845A6"/>
    <w:rsid w:val="3FD41FE2"/>
    <w:rsid w:val="40AA37BC"/>
    <w:rsid w:val="410D6B6C"/>
    <w:rsid w:val="4119187A"/>
    <w:rsid w:val="41532E90"/>
    <w:rsid w:val="41DB1250"/>
    <w:rsid w:val="42220C2D"/>
    <w:rsid w:val="42315729"/>
    <w:rsid w:val="428034CD"/>
    <w:rsid w:val="428E7ADD"/>
    <w:rsid w:val="42A17C0F"/>
    <w:rsid w:val="42B7547B"/>
    <w:rsid w:val="43100A85"/>
    <w:rsid w:val="435E6AAD"/>
    <w:rsid w:val="43667EFC"/>
    <w:rsid w:val="43A604CC"/>
    <w:rsid w:val="43C3257B"/>
    <w:rsid w:val="44137BCE"/>
    <w:rsid w:val="446F73A9"/>
    <w:rsid w:val="44B1402F"/>
    <w:rsid w:val="45043E3D"/>
    <w:rsid w:val="4574354D"/>
    <w:rsid w:val="457A48DC"/>
    <w:rsid w:val="460925AC"/>
    <w:rsid w:val="46094DD0"/>
    <w:rsid w:val="46115240"/>
    <w:rsid w:val="46D61131"/>
    <w:rsid w:val="46FD1837"/>
    <w:rsid w:val="474223FA"/>
    <w:rsid w:val="47767A51"/>
    <w:rsid w:val="47C30EB0"/>
    <w:rsid w:val="47D96041"/>
    <w:rsid w:val="486A35F7"/>
    <w:rsid w:val="486D0453"/>
    <w:rsid w:val="48EB6A88"/>
    <w:rsid w:val="493D00FA"/>
    <w:rsid w:val="4956643A"/>
    <w:rsid w:val="49642A67"/>
    <w:rsid w:val="49A241BC"/>
    <w:rsid w:val="49CF3DB6"/>
    <w:rsid w:val="49D0112A"/>
    <w:rsid w:val="49D46C90"/>
    <w:rsid w:val="49F1728D"/>
    <w:rsid w:val="4A415888"/>
    <w:rsid w:val="4A7B6128"/>
    <w:rsid w:val="4AC86D9A"/>
    <w:rsid w:val="4ADE31E1"/>
    <w:rsid w:val="4B67050D"/>
    <w:rsid w:val="4B856C23"/>
    <w:rsid w:val="4BA70019"/>
    <w:rsid w:val="4BFA0524"/>
    <w:rsid w:val="4C3927D2"/>
    <w:rsid w:val="4D0623E1"/>
    <w:rsid w:val="4D1D05B2"/>
    <w:rsid w:val="4D28747F"/>
    <w:rsid w:val="4DA718D6"/>
    <w:rsid w:val="4DDC4959"/>
    <w:rsid w:val="4E8862BB"/>
    <w:rsid w:val="4EB3454A"/>
    <w:rsid w:val="4EF83441"/>
    <w:rsid w:val="4F333079"/>
    <w:rsid w:val="4FBF3AD1"/>
    <w:rsid w:val="4FF621C9"/>
    <w:rsid w:val="50074AC9"/>
    <w:rsid w:val="512B7377"/>
    <w:rsid w:val="51E3134D"/>
    <w:rsid w:val="52232350"/>
    <w:rsid w:val="529629DC"/>
    <w:rsid w:val="52A66D10"/>
    <w:rsid w:val="53252FCC"/>
    <w:rsid w:val="53653689"/>
    <w:rsid w:val="544479FB"/>
    <w:rsid w:val="55057939"/>
    <w:rsid w:val="5507190A"/>
    <w:rsid w:val="55273003"/>
    <w:rsid w:val="552C79A0"/>
    <w:rsid w:val="554076A8"/>
    <w:rsid w:val="55434A45"/>
    <w:rsid w:val="556C5FEF"/>
    <w:rsid w:val="55B74B61"/>
    <w:rsid w:val="55D2459D"/>
    <w:rsid w:val="56505062"/>
    <w:rsid w:val="56576AEF"/>
    <w:rsid w:val="565C1B46"/>
    <w:rsid w:val="56BE0C85"/>
    <w:rsid w:val="56BE657F"/>
    <w:rsid w:val="574908DA"/>
    <w:rsid w:val="578F4217"/>
    <w:rsid w:val="57AC32C2"/>
    <w:rsid w:val="57CF2865"/>
    <w:rsid w:val="58006BC9"/>
    <w:rsid w:val="58C61EBA"/>
    <w:rsid w:val="58FF1E7B"/>
    <w:rsid w:val="592C2FD1"/>
    <w:rsid w:val="5957320A"/>
    <w:rsid w:val="5A0F05DF"/>
    <w:rsid w:val="5A2A2476"/>
    <w:rsid w:val="5A3D0A20"/>
    <w:rsid w:val="5B39434A"/>
    <w:rsid w:val="5B3D6514"/>
    <w:rsid w:val="5B8B6C07"/>
    <w:rsid w:val="5CD23E94"/>
    <w:rsid w:val="5D257C63"/>
    <w:rsid w:val="5D5758F5"/>
    <w:rsid w:val="5DAD23B1"/>
    <w:rsid w:val="5DAE7B34"/>
    <w:rsid w:val="5EA620D2"/>
    <w:rsid w:val="5EBA6515"/>
    <w:rsid w:val="5F3D75FF"/>
    <w:rsid w:val="5F757FB6"/>
    <w:rsid w:val="5F7752E6"/>
    <w:rsid w:val="60242E7E"/>
    <w:rsid w:val="60603067"/>
    <w:rsid w:val="60723598"/>
    <w:rsid w:val="60EE65C4"/>
    <w:rsid w:val="61004D43"/>
    <w:rsid w:val="61770E07"/>
    <w:rsid w:val="61775E00"/>
    <w:rsid w:val="61B442A3"/>
    <w:rsid w:val="61EB476B"/>
    <w:rsid w:val="62467E33"/>
    <w:rsid w:val="62832BCA"/>
    <w:rsid w:val="62A25746"/>
    <w:rsid w:val="62C646F3"/>
    <w:rsid w:val="62F43112"/>
    <w:rsid w:val="633A3E11"/>
    <w:rsid w:val="635F3A3C"/>
    <w:rsid w:val="64976314"/>
    <w:rsid w:val="64BD5441"/>
    <w:rsid w:val="65B5753E"/>
    <w:rsid w:val="665B41F5"/>
    <w:rsid w:val="667E0369"/>
    <w:rsid w:val="66975C99"/>
    <w:rsid w:val="67515DC3"/>
    <w:rsid w:val="67D876D7"/>
    <w:rsid w:val="6A0E26CC"/>
    <w:rsid w:val="6AA520F6"/>
    <w:rsid w:val="6AD12814"/>
    <w:rsid w:val="6B3727A3"/>
    <w:rsid w:val="6B8550D1"/>
    <w:rsid w:val="6BA647BC"/>
    <w:rsid w:val="6BBC4452"/>
    <w:rsid w:val="6C186A79"/>
    <w:rsid w:val="6D091935"/>
    <w:rsid w:val="6D5C6097"/>
    <w:rsid w:val="6D7813AB"/>
    <w:rsid w:val="6DAF17B6"/>
    <w:rsid w:val="6DCD59B2"/>
    <w:rsid w:val="6DEF63D5"/>
    <w:rsid w:val="6E5A7831"/>
    <w:rsid w:val="6E9A7C47"/>
    <w:rsid w:val="6F0B5094"/>
    <w:rsid w:val="6F5647C5"/>
    <w:rsid w:val="6FED7FC3"/>
    <w:rsid w:val="704D6139"/>
    <w:rsid w:val="706978A3"/>
    <w:rsid w:val="70AF2533"/>
    <w:rsid w:val="70D77F96"/>
    <w:rsid w:val="71DB38D7"/>
    <w:rsid w:val="726A550D"/>
    <w:rsid w:val="72B06590"/>
    <w:rsid w:val="72FF3FA9"/>
    <w:rsid w:val="73C731C8"/>
    <w:rsid w:val="74051691"/>
    <w:rsid w:val="74AE1D28"/>
    <w:rsid w:val="74C411D3"/>
    <w:rsid w:val="753E1321"/>
    <w:rsid w:val="75717D36"/>
    <w:rsid w:val="75932DE1"/>
    <w:rsid w:val="75A0535F"/>
    <w:rsid w:val="75C17620"/>
    <w:rsid w:val="75DF34EC"/>
    <w:rsid w:val="75F8312B"/>
    <w:rsid w:val="760129C4"/>
    <w:rsid w:val="763C200F"/>
    <w:rsid w:val="768F732B"/>
    <w:rsid w:val="76AC6DBE"/>
    <w:rsid w:val="76B77F00"/>
    <w:rsid w:val="7709210A"/>
    <w:rsid w:val="771238C5"/>
    <w:rsid w:val="7763329E"/>
    <w:rsid w:val="77986793"/>
    <w:rsid w:val="77BA09E4"/>
    <w:rsid w:val="77F24622"/>
    <w:rsid w:val="78065819"/>
    <w:rsid w:val="7807726F"/>
    <w:rsid w:val="78097D99"/>
    <w:rsid w:val="7871297F"/>
    <w:rsid w:val="78C77BFC"/>
    <w:rsid w:val="7972394D"/>
    <w:rsid w:val="79B55151"/>
    <w:rsid w:val="7A28257D"/>
    <w:rsid w:val="7AB404E5"/>
    <w:rsid w:val="7AD272C5"/>
    <w:rsid w:val="7AD76DA5"/>
    <w:rsid w:val="7AE364A4"/>
    <w:rsid w:val="7B645086"/>
    <w:rsid w:val="7B797A4A"/>
    <w:rsid w:val="7BCA588E"/>
    <w:rsid w:val="7C942CDC"/>
    <w:rsid w:val="7C9540DD"/>
    <w:rsid w:val="7CE74FEE"/>
    <w:rsid w:val="7D0755B9"/>
    <w:rsid w:val="7D1B3F9C"/>
    <w:rsid w:val="7D1E02B9"/>
    <w:rsid w:val="7D3F5558"/>
    <w:rsid w:val="7D4C445D"/>
    <w:rsid w:val="7D5A4AEB"/>
    <w:rsid w:val="7D731D61"/>
    <w:rsid w:val="7DCA17E8"/>
    <w:rsid w:val="7E5955D5"/>
    <w:rsid w:val="7E5A4CCF"/>
    <w:rsid w:val="7E65767C"/>
    <w:rsid w:val="7E8B143F"/>
    <w:rsid w:val="7ED446C1"/>
    <w:rsid w:val="7F0A1559"/>
    <w:rsid w:val="7F61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1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030</Words>
  <Characters>13314</Characters>
  <Lines>0</Lines>
  <Paragraphs>0</Paragraphs>
  <TotalTime>1</TotalTime>
  <ScaleCrop>false</ScaleCrop>
  <LinksUpToDate>false</LinksUpToDate>
  <CharactersWithSpaces>1434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14:24:00Z</dcterms:created>
  <dc:creator>liu yong</dc:creator>
  <cp:lastModifiedBy>sophie</cp:lastModifiedBy>
  <dcterms:modified xsi:type="dcterms:W3CDTF">2023-04-11T07:20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AD51ADCF27B4AD6ABE0A12148FB842F</vt:lpwstr>
  </property>
</Properties>
</file>